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F254A" w:rsidRPr="003F2167" w14:paraId="268761B8" w14:textId="77777777" w:rsidTr="001F254A">
        <w:tc>
          <w:tcPr>
            <w:tcW w:w="3020" w:type="dxa"/>
          </w:tcPr>
          <w:p w14:paraId="61268EA9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1F3BE242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3021" w:type="dxa"/>
          </w:tcPr>
          <w:p w14:paraId="5763B0ED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low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</w:p>
        </w:tc>
      </w:tr>
      <w:tr w:rsidR="001F254A" w:rsidRPr="003F2167" w14:paraId="1104990E" w14:textId="77777777" w:rsidTr="001F254A">
        <w:tc>
          <w:tcPr>
            <w:tcW w:w="3020" w:type="dxa"/>
          </w:tcPr>
          <w:p w14:paraId="32BC9FB8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1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15208"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3021" w:type="dxa"/>
          </w:tcPr>
          <w:p w14:paraId="09482173" w14:textId="7910B423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021" w:type="dxa"/>
          </w:tcPr>
          <w:p w14:paraId="2F37F6D2" w14:textId="53571E23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F254A" w:rsidRPr="003F2167" w14:paraId="1B2522DD" w14:textId="77777777" w:rsidTr="001F254A">
        <w:tc>
          <w:tcPr>
            <w:tcW w:w="3020" w:type="dxa"/>
          </w:tcPr>
          <w:p w14:paraId="78705B7D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1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3021" w:type="dxa"/>
          </w:tcPr>
          <w:p w14:paraId="0972CD77" w14:textId="4A0E48F0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021" w:type="dxa"/>
          </w:tcPr>
          <w:p w14:paraId="1440F5DF" w14:textId="02E5F5DA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F254A" w:rsidRPr="003F2167" w14:paraId="49B9EA18" w14:textId="77777777" w:rsidTr="001F254A">
        <w:tc>
          <w:tcPr>
            <w:tcW w:w="3020" w:type="dxa"/>
          </w:tcPr>
          <w:p w14:paraId="7AB72A42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IR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15208"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3021" w:type="dxa"/>
          </w:tcPr>
          <w:p w14:paraId="5FDD2C19" w14:textId="0E771517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21" w:type="dxa"/>
          </w:tcPr>
          <w:p w14:paraId="42F19A51" w14:textId="4AB11025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F254A" w:rsidRPr="003F2167" w14:paraId="418AF4C1" w14:textId="77777777" w:rsidTr="001F254A">
        <w:tc>
          <w:tcPr>
            <w:tcW w:w="3020" w:type="dxa"/>
          </w:tcPr>
          <w:p w14:paraId="7C567E4C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IR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3021" w:type="dxa"/>
          </w:tcPr>
          <w:p w14:paraId="1D3812D0" w14:textId="34E27333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21" w:type="dxa"/>
          </w:tcPr>
          <w:p w14:paraId="0B3669F1" w14:textId="6C098C81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F254A" w:rsidRPr="003F2167" w14:paraId="0775AE25" w14:textId="77777777" w:rsidTr="001F254A">
        <w:tc>
          <w:tcPr>
            <w:tcW w:w="3020" w:type="dxa"/>
          </w:tcPr>
          <w:p w14:paraId="0ADC5E6B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C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15208"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3021" w:type="dxa"/>
          </w:tcPr>
          <w:p w14:paraId="431EDB3B" w14:textId="1FEE8714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021" w:type="dxa"/>
          </w:tcPr>
          <w:p w14:paraId="11CD2E4B" w14:textId="0BCD79E7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F254A" w:rsidRPr="003F2167" w14:paraId="29492444" w14:textId="77777777" w:rsidTr="001F254A">
        <w:tc>
          <w:tcPr>
            <w:tcW w:w="3020" w:type="dxa"/>
          </w:tcPr>
          <w:p w14:paraId="48A66C13" w14:textId="77777777" w:rsidR="001F254A" w:rsidRPr="003F2167" w:rsidRDefault="001F254A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C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</w:p>
        </w:tc>
        <w:tc>
          <w:tcPr>
            <w:tcW w:w="3021" w:type="dxa"/>
          </w:tcPr>
          <w:p w14:paraId="338CFC4E" w14:textId="5C3C4BDB" w:rsidR="001F254A" w:rsidRPr="003F2167" w:rsidRDefault="005538EE" w:rsidP="00346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021" w:type="dxa"/>
          </w:tcPr>
          <w:p w14:paraId="42B8094A" w14:textId="5F7DCB9E" w:rsidR="001F254A" w:rsidRPr="003F2167" w:rsidRDefault="005538EE" w:rsidP="00E71C2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14:paraId="76010A02" w14:textId="452C6035" w:rsidR="005C3253" w:rsidRDefault="00E71C2F" w:rsidP="004C5C19">
      <w:pPr>
        <w:pStyle w:val="Beschriftung"/>
        <w:spacing w:before="20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proofErr w:type="gramStart"/>
      <w:r w:rsidRPr="003F2167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</w:t>
      </w:r>
      <w:proofErr w:type="gramEnd"/>
      <w:r w:rsidRPr="003F216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5538EE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3F216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p-values for the comparison of T1 ratio, STIR ratio and ADC value between </w:t>
      </w:r>
      <w:r w:rsidR="008D5578"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athologic complete response</w:t>
      </w:r>
      <w:r w:rsidR="00D5435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group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="008D5578"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residual </w:t>
      </w:r>
      <w:proofErr w:type="spellStart"/>
      <w:r w:rsidR="008D5578"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umor</w:t>
      </w:r>
      <w:proofErr w:type="spellEnd"/>
      <w:r w:rsidR="008D5578"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group 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t baseline and follow-up</w:t>
      </w:r>
      <w:r w:rsidR="005538E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D5435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using</w:t>
      </w:r>
      <w:r w:rsidR="005538E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proofErr w:type="spellStart"/>
      <w:r w:rsidR="005538E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Kruskal</w:t>
      </w:r>
      <w:proofErr w:type="spellEnd"/>
      <w:r w:rsidR="005538E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-Wallis test adjusted for multiple testing</w:t>
      </w:r>
    </w:p>
    <w:p w14:paraId="5273BD13" w14:textId="3D296A5A" w:rsidR="00242AC8" w:rsidRDefault="00242AC8" w:rsidP="00242AC8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8"/>
        <w:gridCol w:w="2384"/>
        <w:gridCol w:w="2368"/>
      </w:tblGrid>
      <w:tr w:rsidR="00242AC8" w:rsidRPr="003F2167" w14:paraId="11EBBBEC" w14:textId="77777777" w:rsidTr="0087433C">
        <w:tc>
          <w:tcPr>
            <w:tcW w:w="2268" w:type="dxa"/>
          </w:tcPr>
          <w:p w14:paraId="0C6D83BC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</w:tcPr>
          <w:p w14:paraId="60638DD9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368" w:type="dxa"/>
          </w:tcPr>
          <w:p w14:paraId="6645B3C4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Follow-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</w:p>
        </w:tc>
      </w:tr>
      <w:tr w:rsidR="00242AC8" w:rsidRPr="003F2167" w14:paraId="0D6A00AF" w14:textId="77777777" w:rsidTr="0087433C">
        <w:tc>
          <w:tcPr>
            <w:tcW w:w="2268" w:type="dxa"/>
          </w:tcPr>
          <w:p w14:paraId="1B950E00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1 ratio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2384" w:type="dxa"/>
          </w:tcPr>
          <w:p w14:paraId="4046D17E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1 (IQR 0.95 – 1.3)</w:t>
            </w:r>
          </w:p>
        </w:tc>
        <w:tc>
          <w:tcPr>
            <w:tcW w:w="2368" w:type="dxa"/>
          </w:tcPr>
          <w:p w14:paraId="77DFB127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2 (IQR 1.0 – 1.3)</w:t>
            </w:r>
          </w:p>
        </w:tc>
      </w:tr>
      <w:tr w:rsidR="00242AC8" w:rsidRPr="003F2167" w14:paraId="14CC7685" w14:textId="77777777" w:rsidTr="0087433C">
        <w:tc>
          <w:tcPr>
            <w:tcW w:w="2268" w:type="dxa"/>
          </w:tcPr>
          <w:p w14:paraId="36A8E5C8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1 ratio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</w:t>
            </w:r>
            <w:proofErr w:type="spellEnd"/>
          </w:p>
        </w:tc>
        <w:tc>
          <w:tcPr>
            <w:tcW w:w="2384" w:type="dxa"/>
          </w:tcPr>
          <w:p w14:paraId="088409F1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0 (IQR 0.87 - 1.2)</w:t>
            </w:r>
          </w:p>
        </w:tc>
        <w:tc>
          <w:tcPr>
            <w:tcW w:w="2368" w:type="dxa"/>
          </w:tcPr>
          <w:p w14:paraId="4C7E25B0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1 (IQR 0.93 – 1.2)</w:t>
            </w:r>
          </w:p>
        </w:tc>
      </w:tr>
      <w:tr w:rsidR="00242AC8" w:rsidRPr="003F2167" w14:paraId="76D2CA34" w14:textId="77777777" w:rsidTr="0087433C">
        <w:tc>
          <w:tcPr>
            <w:tcW w:w="2268" w:type="dxa"/>
          </w:tcPr>
          <w:p w14:paraId="02EB9C1E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1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384" w:type="dxa"/>
          </w:tcPr>
          <w:p w14:paraId="23D0EF89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2 (IQR 0.98 – 1.4)</w:t>
            </w:r>
          </w:p>
        </w:tc>
        <w:tc>
          <w:tcPr>
            <w:tcW w:w="2368" w:type="dxa"/>
          </w:tcPr>
          <w:p w14:paraId="21821CF0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3 (IQR 0.9 – 1.3)</w:t>
            </w:r>
          </w:p>
        </w:tc>
      </w:tr>
      <w:tr w:rsidR="00242AC8" w:rsidRPr="003F2167" w14:paraId="07AFEE34" w14:textId="77777777" w:rsidTr="0087433C">
        <w:tc>
          <w:tcPr>
            <w:tcW w:w="2268" w:type="dxa"/>
          </w:tcPr>
          <w:p w14:paraId="0FA41F02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1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eTu</w:t>
            </w:r>
            <w:proofErr w:type="spellEnd"/>
          </w:p>
        </w:tc>
        <w:tc>
          <w:tcPr>
            <w:tcW w:w="2384" w:type="dxa"/>
          </w:tcPr>
          <w:p w14:paraId="26465BC8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.2 (IQR 0.83 – 1.3)</w:t>
            </w:r>
          </w:p>
        </w:tc>
        <w:tc>
          <w:tcPr>
            <w:tcW w:w="2368" w:type="dxa"/>
          </w:tcPr>
          <w:p w14:paraId="743BC924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0.98 (IQR 0.95 – 1.2)</w:t>
            </w:r>
          </w:p>
        </w:tc>
      </w:tr>
      <w:tr w:rsidR="00242AC8" w:rsidRPr="003F2167" w14:paraId="74E4F0E3" w14:textId="77777777" w:rsidTr="0087433C">
        <w:tc>
          <w:tcPr>
            <w:tcW w:w="2268" w:type="dxa"/>
          </w:tcPr>
          <w:p w14:paraId="0351E90E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IR ratio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2384" w:type="dxa"/>
          </w:tcPr>
          <w:p w14:paraId="78667F58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4.9 (IQR 4.4 – 5.5)</w:t>
            </w:r>
          </w:p>
        </w:tc>
        <w:tc>
          <w:tcPr>
            <w:tcW w:w="2368" w:type="dxa"/>
          </w:tcPr>
          <w:p w14:paraId="0F305B32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3.5 (IQR 3.0 – 4.8)</w:t>
            </w:r>
          </w:p>
        </w:tc>
      </w:tr>
      <w:tr w:rsidR="00242AC8" w:rsidRPr="003F2167" w14:paraId="1C625A91" w14:textId="77777777" w:rsidTr="0087433C">
        <w:tc>
          <w:tcPr>
            <w:tcW w:w="2268" w:type="dxa"/>
          </w:tcPr>
          <w:p w14:paraId="0DFA277C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IR ratio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</w:t>
            </w:r>
            <w:proofErr w:type="spellEnd"/>
          </w:p>
        </w:tc>
        <w:tc>
          <w:tcPr>
            <w:tcW w:w="2384" w:type="dxa"/>
          </w:tcPr>
          <w:p w14:paraId="50C96CA1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4.2 (IQR 2.8 – 4.9)</w:t>
            </w:r>
          </w:p>
        </w:tc>
        <w:tc>
          <w:tcPr>
            <w:tcW w:w="2368" w:type="dxa"/>
          </w:tcPr>
          <w:p w14:paraId="5A593940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2.9 (IQR 2.2 - 3.1)</w:t>
            </w:r>
          </w:p>
        </w:tc>
      </w:tr>
      <w:tr w:rsidR="00242AC8" w:rsidRPr="003F2167" w14:paraId="5868E64C" w14:textId="77777777" w:rsidTr="0087433C">
        <w:tc>
          <w:tcPr>
            <w:tcW w:w="2268" w:type="dxa"/>
          </w:tcPr>
          <w:p w14:paraId="04392327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IR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lymph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node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2384" w:type="dxa"/>
          </w:tcPr>
          <w:p w14:paraId="1F0644AB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5.2 (IQR 4.5 -6.0)</w:t>
            </w:r>
          </w:p>
        </w:tc>
        <w:tc>
          <w:tcPr>
            <w:tcW w:w="2368" w:type="dxa"/>
          </w:tcPr>
          <w:p w14:paraId="4E85221F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4.4 (IQR 3.5 – 5.9)</w:t>
            </w:r>
          </w:p>
        </w:tc>
      </w:tr>
      <w:tr w:rsidR="00242AC8" w:rsidRPr="003F2167" w14:paraId="715F39BC" w14:textId="77777777" w:rsidTr="0087433C">
        <w:tc>
          <w:tcPr>
            <w:tcW w:w="2268" w:type="dxa"/>
          </w:tcPr>
          <w:p w14:paraId="4B57D15E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IR ratio lymph node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</w:t>
            </w:r>
            <w:proofErr w:type="spellEnd"/>
          </w:p>
        </w:tc>
        <w:tc>
          <w:tcPr>
            <w:tcW w:w="2384" w:type="dxa"/>
          </w:tcPr>
          <w:p w14:paraId="0307E23D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4.8 (IQR 4.8 – 9.1)</w:t>
            </w:r>
          </w:p>
        </w:tc>
        <w:tc>
          <w:tcPr>
            <w:tcW w:w="2368" w:type="dxa"/>
          </w:tcPr>
          <w:p w14:paraId="607EDE87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5.8 (IQR 4.6 – 8.3)</w:t>
            </w:r>
          </w:p>
        </w:tc>
      </w:tr>
      <w:tr w:rsidR="00242AC8" w:rsidRPr="003F2167" w14:paraId="63A6BAFE" w14:textId="77777777" w:rsidTr="0087433C">
        <w:tc>
          <w:tcPr>
            <w:tcW w:w="2268" w:type="dxa"/>
          </w:tcPr>
          <w:p w14:paraId="6D36E073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C value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2384" w:type="dxa"/>
          </w:tcPr>
          <w:p w14:paraId="6D4D7F0E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029 (IQR 795 – 1461)</w:t>
            </w:r>
          </w:p>
        </w:tc>
        <w:tc>
          <w:tcPr>
            <w:tcW w:w="2368" w:type="dxa"/>
          </w:tcPr>
          <w:p w14:paraId="51102FD9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292 (IQR 985 – 1602)</w:t>
            </w:r>
          </w:p>
        </w:tc>
      </w:tr>
      <w:tr w:rsidR="00242AC8" w:rsidRPr="003F2167" w14:paraId="50CA9465" w14:textId="77777777" w:rsidTr="0087433C">
        <w:tc>
          <w:tcPr>
            <w:tcW w:w="2268" w:type="dxa"/>
          </w:tcPr>
          <w:p w14:paraId="0E60A148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C value primary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r</w:t>
            </w:r>
            <w:proofErr w:type="spellEnd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</w:t>
            </w:r>
            <w:proofErr w:type="spellEnd"/>
          </w:p>
        </w:tc>
        <w:tc>
          <w:tcPr>
            <w:tcW w:w="2384" w:type="dxa"/>
          </w:tcPr>
          <w:p w14:paraId="2C17F610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850 (IQR 805 – 1297)</w:t>
            </w:r>
          </w:p>
        </w:tc>
        <w:tc>
          <w:tcPr>
            <w:tcW w:w="2368" w:type="dxa"/>
          </w:tcPr>
          <w:p w14:paraId="2E47926A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415 (IQR 998 – 1765)</w:t>
            </w:r>
          </w:p>
        </w:tc>
      </w:tr>
      <w:tr w:rsidR="00242AC8" w:rsidRPr="003F2167" w14:paraId="56C752B7" w14:textId="77777777" w:rsidTr="0087433C">
        <w:tc>
          <w:tcPr>
            <w:tcW w:w="2268" w:type="dxa"/>
          </w:tcPr>
          <w:p w14:paraId="06ABC973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C value lymph node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2384" w:type="dxa"/>
          </w:tcPr>
          <w:p w14:paraId="075C03B1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841 (IQR 686 – 864)</w:t>
            </w:r>
          </w:p>
        </w:tc>
        <w:tc>
          <w:tcPr>
            <w:tcW w:w="2368" w:type="dxa"/>
          </w:tcPr>
          <w:p w14:paraId="700658A4" w14:textId="77777777" w:rsidR="00242AC8" w:rsidRPr="003F2167" w:rsidRDefault="00242AC8" w:rsidP="0087433C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040 (IQR 836 – 1190)</w:t>
            </w:r>
          </w:p>
        </w:tc>
      </w:tr>
      <w:tr w:rsidR="00242AC8" w:rsidRPr="003F2167" w14:paraId="51B66690" w14:textId="77777777" w:rsidTr="0087433C">
        <w:tc>
          <w:tcPr>
            <w:tcW w:w="2268" w:type="dxa"/>
          </w:tcPr>
          <w:p w14:paraId="37BD0CA6" w14:textId="77777777" w:rsidR="00242AC8" w:rsidRPr="003F2167" w:rsidRDefault="00242AC8" w:rsidP="008743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ADC value lymph node </w:t>
            </w:r>
            <w:proofErr w:type="spellStart"/>
            <w:r w:rsidRPr="003F21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Tu</w:t>
            </w:r>
            <w:proofErr w:type="spellEnd"/>
          </w:p>
        </w:tc>
        <w:tc>
          <w:tcPr>
            <w:tcW w:w="2384" w:type="dxa"/>
          </w:tcPr>
          <w:p w14:paraId="6A9B11CC" w14:textId="77777777" w:rsidR="00242AC8" w:rsidRPr="003F2167" w:rsidRDefault="00242AC8" w:rsidP="00874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944 (IQR 842 – 1100)</w:t>
            </w:r>
          </w:p>
        </w:tc>
        <w:tc>
          <w:tcPr>
            <w:tcW w:w="2368" w:type="dxa"/>
          </w:tcPr>
          <w:p w14:paraId="5A06A29D" w14:textId="77777777" w:rsidR="00242AC8" w:rsidRPr="003F2167" w:rsidRDefault="00242AC8" w:rsidP="0087433C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167">
              <w:rPr>
                <w:rFonts w:ascii="Times New Roman" w:hAnsi="Times New Roman" w:cs="Times New Roman"/>
                <w:sz w:val="24"/>
                <w:szCs w:val="24"/>
              </w:rPr>
              <w:t>1110 (IQR 825 – 1157)</w:t>
            </w:r>
          </w:p>
        </w:tc>
      </w:tr>
    </w:tbl>
    <w:p w14:paraId="5D897A80" w14:textId="02E9B240" w:rsidR="00242AC8" w:rsidRPr="003F2167" w:rsidRDefault="00242AC8" w:rsidP="00242AC8">
      <w:pPr>
        <w:pStyle w:val="Beschriftung"/>
        <w:spacing w:before="20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F216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</w:t>
      </w:r>
      <w:r w:rsidRPr="003F216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3F2167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supplementary \* ARABIC </w:instrText>
      </w:r>
      <w:r w:rsidRPr="003F216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3F2167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2</w:t>
      </w:r>
      <w:r w:rsidRPr="003F2167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edian of T1 ratio, STIR ratio and ADC value between baseline and follow up separated for pathologic complete response (</w:t>
      </w:r>
      <w:proofErr w:type="spellStart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CR</w:t>
      </w:r>
      <w:proofErr w:type="spellEnd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) and residual </w:t>
      </w:r>
      <w:proofErr w:type="spellStart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umor</w:t>
      </w:r>
      <w:proofErr w:type="spellEnd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</w:t>
      </w:r>
      <w:proofErr w:type="spellStart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eTu</w:t>
      </w:r>
      <w:proofErr w:type="spellEnd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 group</w:t>
      </w:r>
      <w:bookmarkStart w:id="0" w:name="_GoBack"/>
      <w:bookmarkEnd w:id="0"/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ADC value in 10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-6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m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2</w:t>
      </w:r>
      <w:r w:rsidRPr="003F216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/s)</w:t>
      </w:r>
    </w:p>
    <w:p w14:paraId="78E1E079" w14:textId="77777777" w:rsidR="00242AC8" w:rsidRPr="00242AC8" w:rsidRDefault="00242AC8" w:rsidP="00242AC8">
      <w:pPr>
        <w:rPr>
          <w:lang w:val="en-GB"/>
        </w:rPr>
      </w:pPr>
    </w:p>
    <w:p w14:paraId="766C2D1B" w14:textId="77777777" w:rsidR="00FE7588" w:rsidRPr="003F2167" w:rsidRDefault="00FE7588" w:rsidP="00FE758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588" w:rsidRPr="003F21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44284A"/>
    <w:multiLevelType w:val="hybridMultilevel"/>
    <w:tmpl w:val="9D380F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F82"/>
    <w:rsid w:val="000029F1"/>
    <w:rsid w:val="000455E5"/>
    <w:rsid w:val="00087AC4"/>
    <w:rsid w:val="00096273"/>
    <w:rsid w:val="00197718"/>
    <w:rsid w:val="001E1333"/>
    <w:rsid w:val="001F254A"/>
    <w:rsid w:val="002202AD"/>
    <w:rsid w:val="00242AC8"/>
    <w:rsid w:val="0024615C"/>
    <w:rsid w:val="00291F18"/>
    <w:rsid w:val="002A45E8"/>
    <w:rsid w:val="002B2DC0"/>
    <w:rsid w:val="00345F82"/>
    <w:rsid w:val="0034650F"/>
    <w:rsid w:val="00374EE3"/>
    <w:rsid w:val="003F2167"/>
    <w:rsid w:val="003F4703"/>
    <w:rsid w:val="00440F64"/>
    <w:rsid w:val="00455A08"/>
    <w:rsid w:val="004C5C19"/>
    <w:rsid w:val="004D38E7"/>
    <w:rsid w:val="005538EE"/>
    <w:rsid w:val="005C09D5"/>
    <w:rsid w:val="005C3253"/>
    <w:rsid w:val="006A0295"/>
    <w:rsid w:val="006A79EC"/>
    <w:rsid w:val="006B549C"/>
    <w:rsid w:val="00726DB3"/>
    <w:rsid w:val="007A0953"/>
    <w:rsid w:val="007C61AC"/>
    <w:rsid w:val="007F06F8"/>
    <w:rsid w:val="0080156B"/>
    <w:rsid w:val="00884ECF"/>
    <w:rsid w:val="00896266"/>
    <w:rsid w:val="008D5578"/>
    <w:rsid w:val="00981B22"/>
    <w:rsid w:val="00A01455"/>
    <w:rsid w:val="00A05C18"/>
    <w:rsid w:val="00A37826"/>
    <w:rsid w:val="00A50594"/>
    <w:rsid w:val="00A7257E"/>
    <w:rsid w:val="00AD472D"/>
    <w:rsid w:val="00B0700A"/>
    <w:rsid w:val="00B10186"/>
    <w:rsid w:val="00B14A1C"/>
    <w:rsid w:val="00B962FE"/>
    <w:rsid w:val="00C2561C"/>
    <w:rsid w:val="00C26377"/>
    <w:rsid w:val="00C479B4"/>
    <w:rsid w:val="00CA5131"/>
    <w:rsid w:val="00D54357"/>
    <w:rsid w:val="00E06412"/>
    <w:rsid w:val="00E62BD9"/>
    <w:rsid w:val="00E71C2F"/>
    <w:rsid w:val="00E8548E"/>
    <w:rsid w:val="00EA0679"/>
    <w:rsid w:val="00EE6D42"/>
    <w:rsid w:val="00EE725A"/>
    <w:rsid w:val="00F15208"/>
    <w:rsid w:val="00F71083"/>
    <w:rsid w:val="00FE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F0BA1"/>
  <w15:chartTrackingRefBased/>
  <w15:docId w15:val="{CB2E76B0-1C0D-4078-A23C-9A419F2B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87A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52511-E979-4870-AE1C-EB32EC0FD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wig, Konstantin</dc:creator>
  <cp:keywords/>
  <dc:description/>
  <cp:lastModifiedBy>Hellwig, Konstantin</cp:lastModifiedBy>
  <cp:revision>4</cp:revision>
  <dcterms:created xsi:type="dcterms:W3CDTF">2021-09-29T13:56:00Z</dcterms:created>
  <dcterms:modified xsi:type="dcterms:W3CDTF">2021-09-29T14:16:00Z</dcterms:modified>
</cp:coreProperties>
</file>